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01917" w14:textId="77777777" w:rsidR="00D10708" w:rsidRDefault="00D10708" w:rsidP="00D10708">
      <w:pPr>
        <w:rPr>
          <w:b/>
          <w:sz w:val="24"/>
          <w:szCs w:val="24"/>
        </w:rPr>
      </w:pPr>
      <w:r>
        <w:rPr>
          <w:b/>
          <w:sz w:val="24"/>
          <w:szCs w:val="24"/>
        </w:rPr>
        <w:t>Appendix 1: In-depth interview guide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45"/>
        <w:gridCol w:w="7105"/>
      </w:tblGrid>
      <w:tr w:rsidR="00D10708" w14:paraId="08A51D2D" w14:textId="77777777" w:rsidTr="00CB4379">
        <w:tc>
          <w:tcPr>
            <w:tcW w:w="2245" w:type="dxa"/>
          </w:tcPr>
          <w:p w14:paraId="7BDF75B9" w14:textId="77777777" w:rsidR="00D10708" w:rsidRDefault="00D10708" w:rsidP="00CB437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tems</w:t>
            </w:r>
          </w:p>
        </w:tc>
        <w:tc>
          <w:tcPr>
            <w:tcW w:w="7105" w:type="dxa"/>
          </w:tcPr>
          <w:p w14:paraId="46B42967" w14:textId="77777777" w:rsidR="00D10708" w:rsidRDefault="00D10708" w:rsidP="00CB437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view guidelines</w:t>
            </w:r>
          </w:p>
        </w:tc>
      </w:tr>
      <w:tr w:rsidR="00D10708" w14:paraId="6408A970" w14:textId="77777777" w:rsidTr="00CB4379">
        <w:tc>
          <w:tcPr>
            <w:tcW w:w="2245" w:type="dxa"/>
          </w:tcPr>
          <w:p w14:paraId="415D0923" w14:textId="77777777" w:rsidR="00D10708" w:rsidRDefault="00D10708" w:rsidP="00CB437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seline characteristics</w:t>
            </w:r>
          </w:p>
          <w:p w14:paraId="293449A0" w14:textId="77777777" w:rsidR="00D10708" w:rsidRDefault="00D10708" w:rsidP="00CB4379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105" w:type="dxa"/>
          </w:tcPr>
          <w:p w14:paraId="55F944A8" w14:textId="77777777" w:rsidR="00D10708" w:rsidRDefault="00D10708" w:rsidP="00CB437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• Role in the organization? </w:t>
            </w:r>
          </w:p>
          <w:p w14:paraId="56CBD073" w14:textId="77777777" w:rsidR="00D10708" w:rsidRDefault="00D10708" w:rsidP="00CB437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• Professional qualifications (education and training)</w:t>
            </w:r>
          </w:p>
        </w:tc>
      </w:tr>
      <w:tr w:rsidR="00D10708" w14:paraId="6F73DCA0" w14:textId="77777777" w:rsidTr="00CB4379">
        <w:tc>
          <w:tcPr>
            <w:tcW w:w="2245" w:type="dxa"/>
            <w:vMerge w:val="restart"/>
          </w:tcPr>
          <w:p w14:paraId="3B59097A" w14:textId="77777777" w:rsidR="00D10708" w:rsidRDefault="00D10708" w:rsidP="00CB437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rrent situation,</w:t>
            </w:r>
          </w:p>
          <w:p w14:paraId="61CD545A" w14:textId="77777777" w:rsidR="00D10708" w:rsidRDefault="00D10708" w:rsidP="00CB437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rriers, and</w:t>
            </w:r>
          </w:p>
          <w:p w14:paraId="1D29E208" w14:textId="77777777" w:rsidR="00D10708" w:rsidRDefault="00D10708" w:rsidP="00CB437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ggestions to</w:t>
            </w:r>
          </w:p>
          <w:p w14:paraId="6AD0FE82" w14:textId="77777777" w:rsidR="00D10708" w:rsidRDefault="00D10708" w:rsidP="00CB437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prove nutrition counseling</w:t>
            </w:r>
          </w:p>
        </w:tc>
        <w:tc>
          <w:tcPr>
            <w:tcW w:w="7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EC0A481" w14:textId="77777777" w:rsidR="00D10708" w:rsidRDefault="00D10708" w:rsidP="00CB437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are the most common malnutrition problems you encounter in the clinic?</w:t>
            </w:r>
          </w:p>
        </w:tc>
      </w:tr>
      <w:tr w:rsidR="00D10708" w14:paraId="41565909" w14:textId="77777777" w:rsidTr="00CB4379">
        <w:tc>
          <w:tcPr>
            <w:tcW w:w="2245" w:type="dxa"/>
            <w:vMerge/>
          </w:tcPr>
          <w:p w14:paraId="4AE3D864" w14:textId="77777777" w:rsidR="00D10708" w:rsidRDefault="00D10708" w:rsidP="00CB43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7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1F14E52" w14:textId="77777777" w:rsidR="00D10708" w:rsidRDefault="00D10708" w:rsidP="00CB437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es your workplace have guidelines or follow national protocols for the nutritional management of malnourished children?</w:t>
            </w:r>
          </w:p>
        </w:tc>
      </w:tr>
      <w:tr w:rsidR="00D10708" w14:paraId="5CEA1B8A" w14:textId="77777777" w:rsidTr="00CB4379">
        <w:tc>
          <w:tcPr>
            <w:tcW w:w="2245" w:type="dxa"/>
            <w:vMerge/>
          </w:tcPr>
          <w:p w14:paraId="28A27F6B" w14:textId="77777777" w:rsidR="00D10708" w:rsidRDefault="00D10708" w:rsidP="00CB43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7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CFEFAD8" w14:textId="77777777" w:rsidR="00D10708" w:rsidRDefault="00D10708" w:rsidP="00CB437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are the challenges (constraints) you face in counseling caregivers on feeding options?</w:t>
            </w:r>
          </w:p>
        </w:tc>
      </w:tr>
      <w:tr w:rsidR="00D10708" w14:paraId="16C09FAC" w14:textId="77777777" w:rsidTr="00CB4379">
        <w:tc>
          <w:tcPr>
            <w:tcW w:w="2245" w:type="dxa"/>
            <w:vMerge/>
          </w:tcPr>
          <w:p w14:paraId="1C2F6CB4" w14:textId="77777777" w:rsidR="00D10708" w:rsidRDefault="00D10708" w:rsidP="00CB43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7105" w:type="dxa"/>
          </w:tcPr>
          <w:p w14:paraId="6269FA9F" w14:textId="77777777" w:rsidR="00D10708" w:rsidRDefault="00D10708" w:rsidP="00CB437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 you have any suggestions for improving nutritional counseling?</w:t>
            </w:r>
            <w:r>
              <w:rPr>
                <w:sz w:val="24"/>
                <w:szCs w:val="24"/>
              </w:rPr>
              <w:tab/>
            </w:r>
          </w:p>
        </w:tc>
      </w:tr>
    </w:tbl>
    <w:p w14:paraId="76BA5143" w14:textId="77777777" w:rsidR="00D10708" w:rsidRDefault="00D10708" w:rsidP="00D10708"/>
    <w:p w14:paraId="4DFE4C5A" w14:textId="77777777" w:rsidR="00E80D24" w:rsidRDefault="00E80D24"/>
    <w:sectPr w:rsidR="00E80D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5E77BF"/>
    <w:multiLevelType w:val="multilevel"/>
    <w:tmpl w:val="51DCF3D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B066B4"/>
    <w:multiLevelType w:val="multilevel"/>
    <w:tmpl w:val="AE821DE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7029286">
    <w:abstractNumId w:val="0"/>
  </w:num>
  <w:num w:numId="2" w16cid:durableId="12651159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MyNTUysDQyNjM1NLdU0lEKTi0uzszPAykwrAUAd+LdaywAAAA="/>
  </w:docVars>
  <w:rsids>
    <w:rsidRoot w:val="00E80D24"/>
    <w:rsid w:val="008F2363"/>
    <w:rsid w:val="00BF6A87"/>
    <w:rsid w:val="00D10708"/>
    <w:rsid w:val="00E80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4713C"/>
  <w15:chartTrackingRefBased/>
  <w15:docId w15:val="{207C454A-0E38-471C-AF40-490DB4613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D24"/>
    <w:pPr>
      <w:spacing w:line="25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07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da Elhady</dc:creator>
  <cp:keywords/>
  <dc:description/>
  <cp:lastModifiedBy>Helen Ajayi</cp:lastModifiedBy>
  <cp:revision>3</cp:revision>
  <dcterms:created xsi:type="dcterms:W3CDTF">2022-12-23T07:45:00Z</dcterms:created>
  <dcterms:modified xsi:type="dcterms:W3CDTF">2023-02-15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1a2ef9-8ed2-4045-aeda-6813735856be</vt:lpwstr>
  </property>
</Properties>
</file>